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2785"/>
        <w:tblW w:w="106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2"/>
        <w:gridCol w:w="3782"/>
        <w:gridCol w:w="3099"/>
        <w:gridCol w:w="2095"/>
      </w:tblGrid>
      <w:tr w:rsidR="004257DB" w:rsidRPr="00E412FA" w14:paraId="51692E4B" w14:textId="77777777" w:rsidTr="004257DB">
        <w:trPr>
          <w:trHeight w:val="303"/>
        </w:trPr>
        <w:tc>
          <w:tcPr>
            <w:tcW w:w="1642" w:type="dxa"/>
            <w:shd w:val="clear" w:color="auto" w:fill="auto"/>
          </w:tcPr>
          <w:p w14:paraId="3ECED2EE" w14:textId="77777777" w:rsidR="004257DB" w:rsidRPr="00E412FA" w:rsidRDefault="004257DB" w:rsidP="004257DB">
            <w:r w:rsidRPr="00E412FA">
              <w:t>Primer Name</w:t>
            </w:r>
          </w:p>
        </w:tc>
        <w:tc>
          <w:tcPr>
            <w:tcW w:w="3782" w:type="dxa"/>
            <w:shd w:val="clear" w:color="auto" w:fill="auto"/>
          </w:tcPr>
          <w:p w14:paraId="1F7EBDBE" w14:textId="77777777" w:rsidR="004257DB" w:rsidRPr="00E412FA" w:rsidRDefault="004257DB" w:rsidP="004257DB">
            <w:r w:rsidRPr="00E412FA">
              <w:t>Forward primer</w:t>
            </w:r>
          </w:p>
        </w:tc>
        <w:tc>
          <w:tcPr>
            <w:tcW w:w="3099" w:type="dxa"/>
            <w:shd w:val="clear" w:color="auto" w:fill="auto"/>
          </w:tcPr>
          <w:p w14:paraId="5C41EE39" w14:textId="77777777" w:rsidR="004257DB" w:rsidRPr="00E412FA" w:rsidRDefault="004257DB" w:rsidP="004257DB">
            <w:r w:rsidRPr="00E412FA">
              <w:t>Reverse Primer</w:t>
            </w:r>
          </w:p>
        </w:tc>
        <w:tc>
          <w:tcPr>
            <w:tcW w:w="2095" w:type="dxa"/>
            <w:shd w:val="clear" w:color="auto" w:fill="auto"/>
          </w:tcPr>
          <w:p w14:paraId="685CF67E" w14:textId="77777777" w:rsidR="004257DB" w:rsidRPr="00E412FA" w:rsidRDefault="004257DB" w:rsidP="004257DB">
            <w:r w:rsidRPr="00E412FA">
              <w:t>Reference</w:t>
            </w:r>
          </w:p>
        </w:tc>
      </w:tr>
      <w:tr w:rsidR="004257DB" w:rsidRPr="00E412FA" w14:paraId="3E6E1988" w14:textId="77777777" w:rsidTr="004257DB">
        <w:trPr>
          <w:trHeight w:val="606"/>
        </w:trPr>
        <w:tc>
          <w:tcPr>
            <w:tcW w:w="1642" w:type="dxa"/>
            <w:shd w:val="clear" w:color="auto" w:fill="auto"/>
          </w:tcPr>
          <w:p w14:paraId="4B21CA03" w14:textId="77777777" w:rsidR="004257DB" w:rsidRPr="00E412FA" w:rsidRDefault="004257DB" w:rsidP="004257DB">
            <w:r w:rsidRPr="00E412FA">
              <w:t>CCR5</w:t>
            </w:r>
          </w:p>
        </w:tc>
        <w:tc>
          <w:tcPr>
            <w:tcW w:w="3782" w:type="dxa"/>
            <w:shd w:val="clear" w:color="auto" w:fill="auto"/>
          </w:tcPr>
          <w:p w14:paraId="6A4FBBF7" w14:textId="77777777" w:rsidR="004257DB" w:rsidRPr="00E412FA" w:rsidRDefault="004257DB" w:rsidP="004257DB">
            <w:r w:rsidRPr="00E412FA">
              <w:rPr>
                <w:color w:val="222222"/>
                <w:shd w:val="clear" w:color="auto" w:fill="FFFFFF"/>
              </w:rPr>
              <w:t>CAGAGCCAAGCTCTCCATC</w:t>
            </w:r>
          </w:p>
        </w:tc>
        <w:tc>
          <w:tcPr>
            <w:tcW w:w="3099" w:type="dxa"/>
            <w:shd w:val="clear" w:color="auto" w:fill="auto"/>
          </w:tcPr>
          <w:p w14:paraId="0FEADBA2" w14:textId="77777777" w:rsidR="004257DB" w:rsidRPr="00E412FA" w:rsidRDefault="004257DB" w:rsidP="004257DB">
            <w:r w:rsidRPr="00E412FA">
              <w:rPr>
                <w:color w:val="222222"/>
                <w:shd w:val="clear" w:color="auto" w:fill="FFFFFF"/>
              </w:rPr>
              <w:t>AGAGACGCAAACACAGCCA</w:t>
            </w:r>
          </w:p>
        </w:tc>
        <w:tc>
          <w:tcPr>
            <w:tcW w:w="2095" w:type="dxa"/>
            <w:shd w:val="clear" w:color="auto" w:fill="auto"/>
          </w:tcPr>
          <w:p w14:paraId="3FF894B7" w14:textId="77777777" w:rsidR="004257DB" w:rsidRPr="00E412FA" w:rsidRDefault="004257DB" w:rsidP="004257DB">
            <w:r w:rsidRPr="00E412FA">
              <w:t>Current article</w:t>
            </w:r>
          </w:p>
        </w:tc>
      </w:tr>
      <w:tr w:rsidR="004257DB" w:rsidRPr="00E412FA" w14:paraId="37A2C914" w14:textId="77777777" w:rsidTr="004257DB">
        <w:trPr>
          <w:trHeight w:val="290"/>
        </w:trPr>
        <w:tc>
          <w:tcPr>
            <w:tcW w:w="1642" w:type="dxa"/>
            <w:shd w:val="clear" w:color="auto" w:fill="auto"/>
          </w:tcPr>
          <w:p w14:paraId="20D64336" w14:textId="77777777" w:rsidR="004257DB" w:rsidRPr="00E412FA" w:rsidRDefault="004257DB" w:rsidP="004257DB">
            <w:r w:rsidRPr="00E412FA">
              <w:t>CCR5 Seq-F</w:t>
            </w:r>
          </w:p>
        </w:tc>
        <w:tc>
          <w:tcPr>
            <w:tcW w:w="3782" w:type="dxa"/>
            <w:shd w:val="clear" w:color="auto" w:fill="auto"/>
          </w:tcPr>
          <w:p w14:paraId="56DD290F" w14:textId="77777777" w:rsidR="004257DB" w:rsidRPr="00E412FA" w:rsidRDefault="004257DB" w:rsidP="004257DB">
            <w:r w:rsidRPr="00E412FA">
              <w:rPr>
                <w:color w:val="000000"/>
                <w:shd w:val="clear" w:color="auto" w:fill="FFFFFF"/>
              </w:rPr>
              <w:t>AATGTAGACATCTATGTAGG</w:t>
            </w:r>
          </w:p>
        </w:tc>
        <w:tc>
          <w:tcPr>
            <w:tcW w:w="3099" w:type="dxa"/>
            <w:shd w:val="clear" w:color="auto" w:fill="auto"/>
          </w:tcPr>
          <w:p w14:paraId="7D7D185C" w14:textId="77777777" w:rsidR="004257DB" w:rsidRPr="00E412FA" w:rsidRDefault="004257DB" w:rsidP="004257DB">
            <w:r w:rsidRPr="00E412FA">
              <w:t>-</w:t>
            </w:r>
          </w:p>
        </w:tc>
        <w:tc>
          <w:tcPr>
            <w:tcW w:w="2095" w:type="dxa"/>
            <w:shd w:val="clear" w:color="auto" w:fill="auto"/>
          </w:tcPr>
          <w:p w14:paraId="431C818D" w14:textId="77777777" w:rsidR="004257DB" w:rsidRPr="00E412FA" w:rsidRDefault="004257DB" w:rsidP="004257DB">
            <w:r w:rsidRPr="00E412FA">
              <w:t>Current article</w:t>
            </w:r>
          </w:p>
        </w:tc>
      </w:tr>
      <w:tr w:rsidR="004257DB" w:rsidRPr="00E412FA" w14:paraId="3F0BE06C" w14:textId="77777777" w:rsidTr="004257DB">
        <w:trPr>
          <w:trHeight w:val="606"/>
        </w:trPr>
        <w:tc>
          <w:tcPr>
            <w:tcW w:w="1642" w:type="dxa"/>
            <w:shd w:val="clear" w:color="auto" w:fill="auto"/>
          </w:tcPr>
          <w:p w14:paraId="7B08C959" w14:textId="77777777" w:rsidR="004257DB" w:rsidRPr="00E412FA" w:rsidRDefault="004257DB" w:rsidP="004257DB">
            <w:r w:rsidRPr="00E412FA">
              <w:rPr>
                <w:lang w:bidi="ta-IN"/>
              </w:rPr>
              <w:t>LEDGF/p75</w:t>
            </w:r>
          </w:p>
        </w:tc>
        <w:tc>
          <w:tcPr>
            <w:tcW w:w="3782" w:type="dxa"/>
            <w:shd w:val="clear" w:color="auto" w:fill="auto"/>
          </w:tcPr>
          <w:p w14:paraId="1B21474E" w14:textId="77777777" w:rsidR="004257DB" w:rsidRPr="00E412FA" w:rsidRDefault="004257DB" w:rsidP="004257DB">
            <w:r w:rsidRPr="00E412FA">
              <w:rPr>
                <w:lang w:bidi="ta-IN"/>
              </w:rPr>
              <w:t>TCGACTTCAAAGGATACATGCTG</w:t>
            </w:r>
          </w:p>
        </w:tc>
        <w:tc>
          <w:tcPr>
            <w:tcW w:w="3099" w:type="dxa"/>
            <w:shd w:val="clear" w:color="auto" w:fill="auto"/>
          </w:tcPr>
          <w:p w14:paraId="66B94B6F" w14:textId="77777777" w:rsidR="004257DB" w:rsidRPr="00E412FA" w:rsidRDefault="004257DB" w:rsidP="004257DB">
            <w:r w:rsidRPr="00E412FA">
              <w:rPr>
                <w:lang w:bidi="ta-IN"/>
              </w:rPr>
              <w:t>GAGCTTGTTGCATTGTGACCT</w:t>
            </w:r>
          </w:p>
        </w:tc>
        <w:tc>
          <w:tcPr>
            <w:tcW w:w="2095" w:type="dxa"/>
            <w:shd w:val="clear" w:color="auto" w:fill="auto"/>
          </w:tcPr>
          <w:p w14:paraId="6D8FC1D4" w14:textId="77777777" w:rsidR="004257DB" w:rsidRPr="00E412FA" w:rsidRDefault="004257DB" w:rsidP="004257DB">
            <w:pPr>
              <w:shd w:val="clear" w:color="auto" w:fill="FFFFFF"/>
            </w:pPr>
            <w:r>
              <w:t>Current article</w:t>
            </w:r>
          </w:p>
        </w:tc>
      </w:tr>
      <w:tr w:rsidR="004257DB" w:rsidRPr="00E412FA" w14:paraId="6155DEE9" w14:textId="77777777" w:rsidTr="004257DB">
        <w:trPr>
          <w:trHeight w:val="909"/>
        </w:trPr>
        <w:tc>
          <w:tcPr>
            <w:tcW w:w="1642" w:type="dxa"/>
            <w:shd w:val="clear" w:color="auto" w:fill="auto"/>
          </w:tcPr>
          <w:p w14:paraId="45AD5332" w14:textId="77777777" w:rsidR="004257DB" w:rsidRPr="00E412FA" w:rsidRDefault="004257DB" w:rsidP="004257DB">
            <w:r w:rsidRPr="00E412FA">
              <w:rPr>
                <w:lang w:bidi="ta-IN"/>
              </w:rPr>
              <w:t>APOBEC3G</w:t>
            </w:r>
          </w:p>
        </w:tc>
        <w:tc>
          <w:tcPr>
            <w:tcW w:w="3782" w:type="dxa"/>
            <w:shd w:val="clear" w:color="auto" w:fill="auto"/>
          </w:tcPr>
          <w:p w14:paraId="255D7557" w14:textId="77777777" w:rsidR="004257DB" w:rsidRPr="00E412FA" w:rsidRDefault="004257DB" w:rsidP="004257DB">
            <w:pPr>
              <w:rPr>
                <w:lang w:bidi="ta-IN"/>
              </w:rPr>
            </w:pPr>
            <w:r w:rsidRPr="00E412FA">
              <w:rPr>
                <w:lang w:bidi="ta-IN"/>
              </w:rPr>
              <w:t>TCAGAGGACGGCATGAGACTT</w:t>
            </w:r>
          </w:p>
          <w:p w14:paraId="0D6B4BB9" w14:textId="77777777" w:rsidR="004257DB" w:rsidRPr="00E412FA" w:rsidRDefault="004257DB" w:rsidP="004257DB"/>
        </w:tc>
        <w:tc>
          <w:tcPr>
            <w:tcW w:w="3099" w:type="dxa"/>
            <w:shd w:val="clear" w:color="auto" w:fill="auto"/>
          </w:tcPr>
          <w:p w14:paraId="6844A5C3" w14:textId="77777777" w:rsidR="004257DB" w:rsidRPr="00E412FA" w:rsidRDefault="004257DB" w:rsidP="004257DB">
            <w:r w:rsidRPr="00E412FA">
              <w:rPr>
                <w:lang w:bidi="ta-IN"/>
              </w:rPr>
              <w:t>TGGAGCCTGGTTGCATAGAAA</w:t>
            </w:r>
          </w:p>
        </w:tc>
        <w:tc>
          <w:tcPr>
            <w:tcW w:w="2095" w:type="dxa"/>
            <w:shd w:val="clear" w:color="auto" w:fill="auto"/>
          </w:tcPr>
          <w:p w14:paraId="2C981477" w14:textId="745B3C31" w:rsidR="004257DB" w:rsidRPr="00E412FA" w:rsidRDefault="00F4642A" w:rsidP="004257DB">
            <w:pPr>
              <w:shd w:val="clear" w:color="auto" w:fill="FFFFFF"/>
            </w:pPr>
            <w:r>
              <w:t>61</w:t>
            </w:r>
          </w:p>
        </w:tc>
      </w:tr>
      <w:tr w:rsidR="004257DB" w:rsidRPr="00E412FA" w14:paraId="4D36E6D6" w14:textId="77777777" w:rsidTr="004257DB">
        <w:trPr>
          <w:trHeight w:val="606"/>
        </w:trPr>
        <w:tc>
          <w:tcPr>
            <w:tcW w:w="1642" w:type="dxa"/>
            <w:shd w:val="clear" w:color="auto" w:fill="auto"/>
          </w:tcPr>
          <w:p w14:paraId="36558E00" w14:textId="77777777" w:rsidR="004257DB" w:rsidRPr="00E412FA" w:rsidRDefault="004257DB" w:rsidP="004257DB">
            <w:r w:rsidRPr="00E412FA">
              <w:rPr>
                <w:lang w:bidi="ta-IN"/>
              </w:rPr>
              <w:t>TRIM5alpha</w:t>
            </w:r>
          </w:p>
        </w:tc>
        <w:tc>
          <w:tcPr>
            <w:tcW w:w="3782" w:type="dxa"/>
            <w:shd w:val="clear" w:color="auto" w:fill="auto"/>
          </w:tcPr>
          <w:p w14:paraId="0B356B6C" w14:textId="77777777" w:rsidR="004257DB" w:rsidRPr="00E412FA" w:rsidRDefault="004257DB" w:rsidP="004257DB">
            <w:r w:rsidRPr="00E412FA">
              <w:rPr>
                <w:lang w:bidi="ta-IN"/>
              </w:rPr>
              <w:t>TGCTGGCTTCCAACCTGAT</w:t>
            </w:r>
          </w:p>
        </w:tc>
        <w:tc>
          <w:tcPr>
            <w:tcW w:w="3099" w:type="dxa"/>
            <w:shd w:val="clear" w:color="auto" w:fill="auto"/>
          </w:tcPr>
          <w:p w14:paraId="1B66C469" w14:textId="77777777" w:rsidR="004257DB" w:rsidRPr="00E412FA" w:rsidRDefault="004257DB" w:rsidP="004257DB">
            <w:r w:rsidRPr="00E412FA">
              <w:rPr>
                <w:lang w:bidi="ta-IN"/>
              </w:rPr>
              <w:t>ACAGAGAGGGGCACAATGAA</w:t>
            </w:r>
          </w:p>
        </w:tc>
        <w:tc>
          <w:tcPr>
            <w:tcW w:w="2095" w:type="dxa"/>
            <w:shd w:val="clear" w:color="auto" w:fill="auto"/>
          </w:tcPr>
          <w:p w14:paraId="5089B022" w14:textId="20F34AEC" w:rsidR="004257DB" w:rsidRPr="00E412FA" w:rsidRDefault="00F4642A" w:rsidP="004257DB">
            <w:pPr>
              <w:shd w:val="clear" w:color="auto" w:fill="FFFFFF"/>
            </w:pPr>
            <w:r>
              <w:t>61</w:t>
            </w:r>
          </w:p>
        </w:tc>
      </w:tr>
      <w:tr w:rsidR="004257DB" w:rsidRPr="00E412FA" w14:paraId="2C72789C" w14:textId="77777777" w:rsidTr="004257DB">
        <w:trPr>
          <w:trHeight w:val="909"/>
        </w:trPr>
        <w:tc>
          <w:tcPr>
            <w:tcW w:w="1642" w:type="dxa"/>
            <w:shd w:val="clear" w:color="auto" w:fill="auto"/>
          </w:tcPr>
          <w:p w14:paraId="4E427B74" w14:textId="77777777" w:rsidR="004257DB" w:rsidRPr="00E412FA" w:rsidRDefault="004257DB" w:rsidP="004257DB">
            <w:proofErr w:type="spellStart"/>
            <w:r w:rsidRPr="00E412FA">
              <w:rPr>
                <w:lang w:bidi="ta-IN"/>
              </w:rPr>
              <w:t>Tetherin</w:t>
            </w:r>
            <w:proofErr w:type="spellEnd"/>
          </w:p>
        </w:tc>
        <w:tc>
          <w:tcPr>
            <w:tcW w:w="3782" w:type="dxa"/>
            <w:shd w:val="clear" w:color="auto" w:fill="auto"/>
          </w:tcPr>
          <w:p w14:paraId="6786F791" w14:textId="77777777" w:rsidR="004257DB" w:rsidRPr="00E412FA" w:rsidRDefault="004257DB" w:rsidP="004257DB">
            <w:pPr>
              <w:rPr>
                <w:lang w:bidi="ta-IN"/>
              </w:rPr>
            </w:pPr>
            <w:r w:rsidRPr="00E412FA">
              <w:rPr>
                <w:lang w:bidi="ta-IN"/>
              </w:rPr>
              <w:t>GAGTGTCGCAATGTCACCCAT</w:t>
            </w:r>
          </w:p>
          <w:p w14:paraId="3FD45B21" w14:textId="77777777" w:rsidR="004257DB" w:rsidRPr="00E412FA" w:rsidRDefault="004257DB" w:rsidP="004257DB"/>
        </w:tc>
        <w:tc>
          <w:tcPr>
            <w:tcW w:w="3099" w:type="dxa"/>
            <w:shd w:val="clear" w:color="auto" w:fill="auto"/>
          </w:tcPr>
          <w:p w14:paraId="50B8D894" w14:textId="77777777" w:rsidR="004257DB" w:rsidRPr="00E412FA" w:rsidRDefault="004257DB" w:rsidP="004257DB">
            <w:r w:rsidRPr="00E412FA">
              <w:rPr>
                <w:lang w:bidi="ta-IN"/>
              </w:rPr>
              <w:t>GGAAGCCATTAGGGCCATCAC</w:t>
            </w:r>
          </w:p>
        </w:tc>
        <w:tc>
          <w:tcPr>
            <w:tcW w:w="2095" w:type="dxa"/>
            <w:shd w:val="clear" w:color="auto" w:fill="auto"/>
          </w:tcPr>
          <w:p w14:paraId="5E598C91" w14:textId="5771DEED" w:rsidR="004257DB" w:rsidRPr="00E412FA" w:rsidRDefault="00F4642A" w:rsidP="004257DB">
            <w:pPr>
              <w:shd w:val="clear" w:color="auto" w:fill="FFFFFF"/>
            </w:pPr>
            <w:r>
              <w:t>61</w:t>
            </w:r>
          </w:p>
        </w:tc>
      </w:tr>
      <w:tr w:rsidR="004257DB" w:rsidRPr="00E412FA" w14:paraId="16CB492E" w14:textId="77777777" w:rsidTr="004257DB">
        <w:trPr>
          <w:trHeight w:val="606"/>
        </w:trPr>
        <w:tc>
          <w:tcPr>
            <w:tcW w:w="1642" w:type="dxa"/>
            <w:shd w:val="clear" w:color="auto" w:fill="auto"/>
          </w:tcPr>
          <w:p w14:paraId="3E89BBA8" w14:textId="77777777" w:rsidR="004257DB" w:rsidRPr="00E412FA" w:rsidRDefault="004257DB" w:rsidP="004257DB">
            <w:pPr>
              <w:rPr>
                <w:lang w:bidi="ta-IN"/>
              </w:rPr>
            </w:pPr>
            <w:r w:rsidRPr="00E412FA">
              <w:rPr>
                <w:iCs/>
              </w:rPr>
              <w:t>IFITM1</w:t>
            </w:r>
          </w:p>
        </w:tc>
        <w:tc>
          <w:tcPr>
            <w:tcW w:w="3782" w:type="dxa"/>
            <w:shd w:val="clear" w:color="auto" w:fill="auto"/>
          </w:tcPr>
          <w:p w14:paraId="44F104B5" w14:textId="77777777" w:rsidR="004257DB" w:rsidRPr="00E412FA" w:rsidRDefault="004257DB" w:rsidP="004257DB">
            <w:r w:rsidRPr="00E412FA">
              <w:rPr>
                <w:iCs/>
              </w:rPr>
              <w:t>TGCACAAGGAGGAACATGAG</w:t>
            </w:r>
          </w:p>
        </w:tc>
        <w:tc>
          <w:tcPr>
            <w:tcW w:w="3099" w:type="dxa"/>
            <w:shd w:val="clear" w:color="auto" w:fill="auto"/>
          </w:tcPr>
          <w:p w14:paraId="6D4E6413" w14:textId="77777777" w:rsidR="004257DB" w:rsidRPr="00E412FA" w:rsidRDefault="004257DB" w:rsidP="004257DB">
            <w:r w:rsidRPr="00E412FA">
              <w:rPr>
                <w:iCs/>
              </w:rPr>
              <w:t>CTTCCTGTCCCTAGACTTCACG</w:t>
            </w:r>
          </w:p>
        </w:tc>
        <w:tc>
          <w:tcPr>
            <w:tcW w:w="2095" w:type="dxa"/>
            <w:shd w:val="clear" w:color="auto" w:fill="auto"/>
          </w:tcPr>
          <w:p w14:paraId="73622250" w14:textId="14156A30" w:rsidR="004257DB" w:rsidRPr="00E412FA" w:rsidRDefault="00F4642A" w:rsidP="004257DB">
            <w:r>
              <w:t>62</w:t>
            </w:r>
          </w:p>
        </w:tc>
      </w:tr>
      <w:tr w:rsidR="004257DB" w:rsidRPr="00E412FA" w14:paraId="3B7163EB" w14:textId="77777777" w:rsidTr="004257DB">
        <w:trPr>
          <w:trHeight w:val="593"/>
        </w:trPr>
        <w:tc>
          <w:tcPr>
            <w:tcW w:w="1642" w:type="dxa"/>
            <w:shd w:val="clear" w:color="auto" w:fill="auto"/>
          </w:tcPr>
          <w:p w14:paraId="0FC335C4" w14:textId="77777777" w:rsidR="004257DB" w:rsidRPr="00E412FA" w:rsidRDefault="004257DB" w:rsidP="004257DB">
            <w:pPr>
              <w:rPr>
                <w:lang w:bidi="ta-IN"/>
              </w:rPr>
            </w:pPr>
            <w:r w:rsidRPr="00E412FA">
              <w:rPr>
                <w:iCs/>
              </w:rPr>
              <w:t>IFITM2</w:t>
            </w:r>
          </w:p>
        </w:tc>
        <w:tc>
          <w:tcPr>
            <w:tcW w:w="3782" w:type="dxa"/>
            <w:shd w:val="clear" w:color="auto" w:fill="auto"/>
          </w:tcPr>
          <w:p w14:paraId="4EF261B1" w14:textId="77777777" w:rsidR="004257DB" w:rsidRPr="00E412FA" w:rsidRDefault="004257DB" w:rsidP="004257DB">
            <w:r w:rsidRPr="00E412FA">
              <w:rPr>
                <w:iCs/>
              </w:rPr>
              <w:t>GAGCAGGAAGTGGCTATGCT</w:t>
            </w:r>
          </w:p>
        </w:tc>
        <w:tc>
          <w:tcPr>
            <w:tcW w:w="3099" w:type="dxa"/>
            <w:shd w:val="clear" w:color="auto" w:fill="auto"/>
          </w:tcPr>
          <w:p w14:paraId="439A93B3" w14:textId="77777777" w:rsidR="004257DB" w:rsidRPr="00E412FA" w:rsidRDefault="004257DB" w:rsidP="004257DB">
            <w:r w:rsidRPr="00E412FA">
              <w:rPr>
                <w:iCs/>
              </w:rPr>
              <w:t>CTTCCTGTCCCTAGACTTCACG</w:t>
            </w:r>
          </w:p>
        </w:tc>
        <w:tc>
          <w:tcPr>
            <w:tcW w:w="2095" w:type="dxa"/>
            <w:shd w:val="clear" w:color="auto" w:fill="auto"/>
          </w:tcPr>
          <w:p w14:paraId="1C21100C" w14:textId="1F1E9777" w:rsidR="004257DB" w:rsidRPr="00E412FA" w:rsidRDefault="00F4642A" w:rsidP="004257DB">
            <w:r>
              <w:t>62</w:t>
            </w:r>
          </w:p>
        </w:tc>
      </w:tr>
      <w:tr w:rsidR="004257DB" w:rsidRPr="00E412FA" w14:paraId="0066110D" w14:textId="77777777" w:rsidTr="004257DB">
        <w:trPr>
          <w:trHeight w:val="606"/>
        </w:trPr>
        <w:tc>
          <w:tcPr>
            <w:tcW w:w="1642" w:type="dxa"/>
            <w:shd w:val="clear" w:color="auto" w:fill="auto"/>
          </w:tcPr>
          <w:p w14:paraId="0812F3C2" w14:textId="77777777" w:rsidR="004257DB" w:rsidRPr="00E412FA" w:rsidRDefault="004257DB" w:rsidP="004257DB">
            <w:pPr>
              <w:rPr>
                <w:lang w:bidi="ta-IN"/>
              </w:rPr>
            </w:pPr>
            <w:r w:rsidRPr="00E412FA">
              <w:rPr>
                <w:iCs/>
              </w:rPr>
              <w:t>IFITM3</w:t>
            </w:r>
          </w:p>
        </w:tc>
        <w:tc>
          <w:tcPr>
            <w:tcW w:w="3782" w:type="dxa"/>
            <w:shd w:val="clear" w:color="auto" w:fill="auto"/>
          </w:tcPr>
          <w:p w14:paraId="5A1E1498" w14:textId="77777777" w:rsidR="004257DB" w:rsidRPr="00E412FA" w:rsidRDefault="004257DB" w:rsidP="004257DB">
            <w:r w:rsidRPr="00E412FA">
              <w:rPr>
                <w:iCs/>
              </w:rPr>
              <w:t>CTCAAGGAGGAGCACGAGGT</w:t>
            </w:r>
          </w:p>
        </w:tc>
        <w:tc>
          <w:tcPr>
            <w:tcW w:w="3099" w:type="dxa"/>
            <w:shd w:val="clear" w:color="auto" w:fill="auto"/>
          </w:tcPr>
          <w:p w14:paraId="4F08F11F" w14:textId="77777777" w:rsidR="004257DB" w:rsidRPr="00E412FA" w:rsidRDefault="004257DB" w:rsidP="004257DB">
            <w:r w:rsidRPr="00E412FA">
              <w:rPr>
                <w:iCs/>
              </w:rPr>
              <w:t>CTTCCTGTCCCTAGACTTCACG</w:t>
            </w:r>
          </w:p>
        </w:tc>
        <w:tc>
          <w:tcPr>
            <w:tcW w:w="2095" w:type="dxa"/>
            <w:shd w:val="clear" w:color="auto" w:fill="auto"/>
          </w:tcPr>
          <w:p w14:paraId="25170D4D" w14:textId="4C4B04A0" w:rsidR="004257DB" w:rsidRPr="00E412FA" w:rsidRDefault="00F4642A" w:rsidP="004257DB">
            <w:r>
              <w:t>62</w:t>
            </w:r>
          </w:p>
        </w:tc>
      </w:tr>
      <w:tr w:rsidR="004257DB" w:rsidRPr="00E412FA" w14:paraId="6C88A422" w14:textId="77777777" w:rsidTr="004257DB">
        <w:trPr>
          <w:trHeight w:val="606"/>
        </w:trPr>
        <w:tc>
          <w:tcPr>
            <w:tcW w:w="1642" w:type="dxa"/>
            <w:shd w:val="clear" w:color="auto" w:fill="auto"/>
          </w:tcPr>
          <w:p w14:paraId="66A8DD89" w14:textId="77777777" w:rsidR="004257DB" w:rsidRPr="00E412FA" w:rsidRDefault="004257DB" w:rsidP="004257DB">
            <w:pPr>
              <w:rPr>
                <w:lang w:bidi="ta-IN"/>
              </w:rPr>
            </w:pPr>
            <w:r w:rsidRPr="00E412FA">
              <w:rPr>
                <w:color w:val="000000"/>
                <w:shd w:val="clear" w:color="auto" w:fill="FFFFFF"/>
              </w:rPr>
              <w:t>SAMHD1</w:t>
            </w:r>
          </w:p>
        </w:tc>
        <w:tc>
          <w:tcPr>
            <w:tcW w:w="3782" w:type="dxa"/>
            <w:shd w:val="clear" w:color="auto" w:fill="auto"/>
          </w:tcPr>
          <w:p w14:paraId="7747CB5A" w14:textId="77777777" w:rsidR="004257DB" w:rsidRPr="00E412FA" w:rsidRDefault="004257DB" w:rsidP="004257DB">
            <w:r w:rsidRPr="00E412FA">
              <w:rPr>
                <w:color w:val="222222"/>
                <w:shd w:val="clear" w:color="auto" w:fill="FFFFFF"/>
              </w:rPr>
              <w:t>TCACAGGCGCATTACTGCC</w:t>
            </w:r>
          </w:p>
        </w:tc>
        <w:tc>
          <w:tcPr>
            <w:tcW w:w="3099" w:type="dxa"/>
            <w:shd w:val="clear" w:color="auto" w:fill="auto"/>
          </w:tcPr>
          <w:p w14:paraId="18512A38" w14:textId="77777777" w:rsidR="004257DB" w:rsidRPr="00E412FA" w:rsidRDefault="004257DB" w:rsidP="004257DB">
            <w:r w:rsidRPr="00E412FA">
              <w:rPr>
                <w:color w:val="222222"/>
                <w:shd w:val="clear" w:color="auto" w:fill="FFFFFF"/>
              </w:rPr>
              <w:t>GGATTTGAACCAATCGCTGGA</w:t>
            </w:r>
          </w:p>
        </w:tc>
        <w:tc>
          <w:tcPr>
            <w:tcW w:w="2095" w:type="dxa"/>
            <w:shd w:val="clear" w:color="auto" w:fill="auto"/>
          </w:tcPr>
          <w:p w14:paraId="7CCD56D2" w14:textId="45FD4591" w:rsidR="004257DB" w:rsidRPr="00E412FA" w:rsidRDefault="00F4642A" w:rsidP="004257DB">
            <w:r>
              <w:t>63</w:t>
            </w:r>
          </w:p>
        </w:tc>
      </w:tr>
      <w:tr w:rsidR="004257DB" w:rsidRPr="00E412FA" w14:paraId="0C456685" w14:textId="77777777" w:rsidTr="004257DB">
        <w:trPr>
          <w:trHeight w:val="606"/>
        </w:trPr>
        <w:tc>
          <w:tcPr>
            <w:tcW w:w="1642" w:type="dxa"/>
            <w:shd w:val="clear" w:color="auto" w:fill="auto"/>
          </w:tcPr>
          <w:p w14:paraId="510D9147" w14:textId="77777777" w:rsidR="004257DB" w:rsidRPr="00E412FA" w:rsidRDefault="004257DB" w:rsidP="004257DB">
            <w:pPr>
              <w:rPr>
                <w:lang w:bidi="ta-IN"/>
              </w:rPr>
            </w:pPr>
            <w:r w:rsidRPr="00E412FA">
              <w:rPr>
                <w:lang w:bidi="ta-IN"/>
              </w:rPr>
              <w:t>Ubiquitin C</w:t>
            </w:r>
            <w:r w:rsidRPr="00E412FA" w:rsidDel="00D42068">
              <w:rPr>
                <w:lang w:bidi="ta-IN"/>
              </w:rPr>
              <w:t xml:space="preserve"> </w:t>
            </w:r>
          </w:p>
        </w:tc>
        <w:tc>
          <w:tcPr>
            <w:tcW w:w="3782" w:type="dxa"/>
            <w:shd w:val="clear" w:color="auto" w:fill="auto"/>
          </w:tcPr>
          <w:p w14:paraId="108B4469" w14:textId="77777777" w:rsidR="004257DB" w:rsidRPr="00E412FA" w:rsidRDefault="004257DB" w:rsidP="004257DB">
            <w:r w:rsidRPr="00E412FA">
              <w:rPr>
                <w:lang w:bidi="ta-IN"/>
              </w:rPr>
              <w:t>ATTTGGGTCGCAGTTCTTG</w:t>
            </w:r>
          </w:p>
        </w:tc>
        <w:tc>
          <w:tcPr>
            <w:tcW w:w="3099" w:type="dxa"/>
            <w:shd w:val="clear" w:color="auto" w:fill="auto"/>
          </w:tcPr>
          <w:p w14:paraId="49CC2E09" w14:textId="77777777" w:rsidR="004257DB" w:rsidRPr="00E412FA" w:rsidRDefault="004257DB" w:rsidP="004257DB">
            <w:r w:rsidRPr="00E412FA">
              <w:rPr>
                <w:lang w:bidi="ta-IN"/>
              </w:rPr>
              <w:t>TGCCTTGACATTCTCGATGGT</w:t>
            </w:r>
          </w:p>
        </w:tc>
        <w:tc>
          <w:tcPr>
            <w:tcW w:w="2095" w:type="dxa"/>
            <w:shd w:val="clear" w:color="auto" w:fill="auto"/>
          </w:tcPr>
          <w:p w14:paraId="390EEA75" w14:textId="156A54C6" w:rsidR="004257DB" w:rsidRPr="00E412FA" w:rsidRDefault="00F4642A" w:rsidP="004257DB">
            <w:pPr>
              <w:shd w:val="clear" w:color="auto" w:fill="FFFFFF"/>
            </w:pPr>
            <w:r>
              <w:t>61</w:t>
            </w:r>
          </w:p>
        </w:tc>
      </w:tr>
      <w:tr w:rsidR="004257DB" w:rsidRPr="00E412FA" w14:paraId="75D27115" w14:textId="77777777" w:rsidTr="004257DB">
        <w:trPr>
          <w:trHeight w:val="909"/>
        </w:trPr>
        <w:tc>
          <w:tcPr>
            <w:tcW w:w="1642" w:type="dxa"/>
            <w:shd w:val="clear" w:color="auto" w:fill="auto"/>
          </w:tcPr>
          <w:p w14:paraId="5D7AB1E3" w14:textId="77777777" w:rsidR="004257DB" w:rsidRPr="00E412FA" w:rsidRDefault="004257DB" w:rsidP="004257DB">
            <w:pPr>
              <w:rPr>
                <w:lang w:bidi="ta-IN"/>
              </w:rPr>
            </w:pPr>
            <w:r w:rsidRPr="00E412FA">
              <w:rPr>
                <w:lang w:bidi="ta-IN"/>
              </w:rPr>
              <w:t>HIV-1 LTR and Gag</w:t>
            </w:r>
          </w:p>
        </w:tc>
        <w:tc>
          <w:tcPr>
            <w:tcW w:w="3782" w:type="dxa"/>
            <w:shd w:val="clear" w:color="auto" w:fill="auto"/>
          </w:tcPr>
          <w:p w14:paraId="47074CCC" w14:textId="77777777" w:rsidR="004257DB" w:rsidRPr="00E412FA" w:rsidRDefault="004257DB" w:rsidP="004257DB">
            <w:pPr>
              <w:rPr>
                <w:lang w:val="en-IN" w:bidi="ta-IN"/>
              </w:rPr>
            </w:pPr>
            <w:r w:rsidRPr="00E412FA">
              <w:rPr>
                <w:lang w:val="en-IN" w:bidi="ta-IN"/>
              </w:rPr>
              <w:t>CCTCAATAAAGCTTGCCTTGAG</w:t>
            </w:r>
          </w:p>
          <w:p w14:paraId="7E1A0732" w14:textId="77777777" w:rsidR="004257DB" w:rsidRPr="00E412FA" w:rsidRDefault="004257DB" w:rsidP="004257DB">
            <w:pPr>
              <w:rPr>
                <w:lang w:bidi="ta-IN"/>
              </w:rPr>
            </w:pPr>
          </w:p>
        </w:tc>
        <w:tc>
          <w:tcPr>
            <w:tcW w:w="3099" w:type="dxa"/>
            <w:shd w:val="clear" w:color="auto" w:fill="auto"/>
          </w:tcPr>
          <w:p w14:paraId="4793083E" w14:textId="77777777" w:rsidR="004257DB" w:rsidRPr="00E412FA" w:rsidRDefault="004257DB" w:rsidP="004257DB">
            <w:pPr>
              <w:rPr>
                <w:lang w:val="en-IN" w:bidi="ta-IN"/>
              </w:rPr>
            </w:pPr>
            <w:r w:rsidRPr="00E412FA">
              <w:rPr>
                <w:lang w:val="en-IN" w:bidi="ta-IN"/>
              </w:rPr>
              <w:t>CTTCTATTACTTTTACCCATGC</w:t>
            </w:r>
          </w:p>
          <w:p w14:paraId="6EB00EC2" w14:textId="77777777" w:rsidR="004257DB" w:rsidRPr="00E412FA" w:rsidRDefault="004257DB" w:rsidP="004257DB">
            <w:pPr>
              <w:rPr>
                <w:lang w:bidi="ta-IN"/>
              </w:rPr>
            </w:pPr>
          </w:p>
        </w:tc>
        <w:tc>
          <w:tcPr>
            <w:tcW w:w="2095" w:type="dxa"/>
            <w:shd w:val="clear" w:color="auto" w:fill="auto"/>
          </w:tcPr>
          <w:p w14:paraId="73331951" w14:textId="6CA209E1" w:rsidR="004257DB" w:rsidRPr="00E412FA" w:rsidRDefault="00F4642A" w:rsidP="004257DB">
            <w:pPr>
              <w:shd w:val="clear" w:color="auto" w:fill="FFFFFF"/>
            </w:pPr>
            <w:r>
              <w:t>64</w:t>
            </w:r>
          </w:p>
          <w:p w14:paraId="0A5F278C" w14:textId="77777777" w:rsidR="004257DB" w:rsidRPr="00E412FA" w:rsidRDefault="004257DB" w:rsidP="004257DB">
            <w:pPr>
              <w:shd w:val="clear" w:color="auto" w:fill="FFFFFF"/>
            </w:pPr>
          </w:p>
          <w:p w14:paraId="7F7CE7B8" w14:textId="77777777" w:rsidR="004257DB" w:rsidRPr="00E412FA" w:rsidRDefault="004257DB" w:rsidP="004257DB">
            <w:pPr>
              <w:shd w:val="clear" w:color="auto" w:fill="FFFFFF"/>
            </w:pPr>
          </w:p>
        </w:tc>
      </w:tr>
      <w:tr w:rsidR="004257DB" w:rsidRPr="00E412FA" w14:paraId="0F492E32" w14:textId="77777777" w:rsidTr="004257DB">
        <w:trPr>
          <w:trHeight w:val="909"/>
        </w:trPr>
        <w:tc>
          <w:tcPr>
            <w:tcW w:w="1642" w:type="dxa"/>
            <w:shd w:val="clear" w:color="auto" w:fill="auto"/>
          </w:tcPr>
          <w:p w14:paraId="25491A8E" w14:textId="77777777" w:rsidR="004257DB" w:rsidRPr="00E412FA" w:rsidRDefault="004257DB" w:rsidP="004257DB">
            <w:pPr>
              <w:rPr>
                <w:lang w:bidi="ta-IN"/>
              </w:rPr>
            </w:pPr>
            <w:r w:rsidRPr="00E412FA">
              <w:rPr>
                <w:lang w:bidi="ta-IN"/>
              </w:rPr>
              <w:t>ERV3</w:t>
            </w:r>
          </w:p>
        </w:tc>
        <w:tc>
          <w:tcPr>
            <w:tcW w:w="3782" w:type="dxa"/>
            <w:shd w:val="clear" w:color="auto" w:fill="auto"/>
          </w:tcPr>
          <w:p w14:paraId="008C9108" w14:textId="77777777" w:rsidR="004257DB" w:rsidRPr="00E412FA" w:rsidRDefault="004257DB" w:rsidP="004257DB">
            <w:pPr>
              <w:rPr>
                <w:lang w:val="en-IN" w:bidi="ta-IN"/>
              </w:rPr>
            </w:pPr>
            <w:r w:rsidRPr="00E412FA">
              <w:rPr>
                <w:lang w:val="en-IN" w:bidi="ta-IN"/>
              </w:rPr>
              <w:t>CATGGGAAGCAAGGGAACTAATG</w:t>
            </w:r>
          </w:p>
          <w:p w14:paraId="2BA49269" w14:textId="77777777" w:rsidR="004257DB" w:rsidRPr="00E412FA" w:rsidRDefault="004257DB" w:rsidP="004257DB">
            <w:pPr>
              <w:rPr>
                <w:lang w:val="en-IN" w:bidi="ta-IN"/>
              </w:rPr>
            </w:pPr>
          </w:p>
        </w:tc>
        <w:tc>
          <w:tcPr>
            <w:tcW w:w="3099" w:type="dxa"/>
            <w:shd w:val="clear" w:color="auto" w:fill="auto"/>
          </w:tcPr>
          <w:p w14:paraId="639189F4" w14:textId="77777777" w:rsidR="004257DB" w:rsidRPr="00E412FA" w:rsidRDefault="004257DB" w:rsidP="004257DB">
            <w:pPr>
              <w:rPr>
                <w:lang w:val="en-IN" w:bidi="ta-IN"/>
              </w:rPr>
            </w:pPr>
            <w:r w:rsidRPr="00E412FA">
              <w:rPr>
                <w:lang w:val="en-IN" w:bidi="ta-IN"/>
              </w:rPr>
              <w:t>CCCAGCGAGCAAATACAGAATTT</w:t>
            </w:r>
          </w:p>
          <w:p w14:paraId="616649BE" w14:textId="77777777" w:rsidR="004257DB" w:rsidRPr="00E412FA" w:rsidRDefault="004257DB" w:rsidP="004257DB">
            <w:pPr>
              <w:rPr>
                <w:lang w:val="en-IN" w:bidi="ta-IN"/>
              </w:rPr>
            </w:pPr>
          </w:p>
        </w:tc>
        <w:tc>
          <w:tcPr>
            <w:tcW w:w="2095" w:type="dxa"/>
            <w:shd w:val="clear" w:color="auto" w:fill="auto"/>
          </w:tcPr>
          <w:p w14:paraId="2C27D5FE" w14:textId="77777777" w:rsidR="004257DB" w:rsidRPr="00E412FA" w:rsidRDefault="004257DB" w:rsidP="004257DB">
            <w:pPr>
              <w:shd w:val="clear" w:color="auto" w:fill="FFFFFF"/>
            </w:pPr>
            <w:r w:rsidRPr="00E412FA">
              <w:t>Current article</w:t>
            </w:r>
          </w:p>
        </w:tc>
      </w:tr>
      <w:tr w:rsidR="004257DB" w:rsidRPr="00E412FA" w14:paraId="17E4E8F8" w14:textId="77777777" w:rsidTr="004257DB">
        <w:trPr>
          <w:trHeight w:val="593"/>
        </w:trPr>
        <w:tc>
          <w:tcPr>
            <w:tcW w:w="1642" w:type="dxa"/>
            <w:shd w:val="clear" w:color="auto" w:fill="auto"/>
          </w:tcPr>
          <w:p w14:paraId="711598A4" w14:textId="77777777" w:rsidR="004257DB" w:rsidRDefault="004257DB" w:rsidP="004257DB">
            <w:pPr>
              <w:rPr>
                <w:lang w:bidi="ta-IN"/>
              </w:rPr>
            </w:pPr>
            <w:r>
              <w:rPr>
                <w:lang w:bidi="ta-IN"/>
              </w:rPr>
              <w:t>CCR5 Delta32 seq F</w:t>
            </w:r>
          </w:p>
          <w:p w14:paraId="057DDB21" w14:textId="20C6436E" w:rsidR="00F4642A" w:rsidRPr="00E412FA" w:rsidRDefault="00F4642A" w:rsidP="004257DB">
            <w:pPr>
              <w:rPr>
                <w:lang w:bidi="ta-IN"/>
              </w:rPr>
            </w:pPr>
          </w:p>
        </w:tc>
        <w:tc>
          <w:tcPr>
            <w:tcW w:w="3782" w:type="dxa"/>
            <w:shd w:val="clear" w:color="auto" w:fill="auto"/>
          </w:tcPr>
          <w:p w14:paraId="484C45D9" w14:textId="77777777" w:rsidR="004257DB" w:rsidRPr="00B34229" w:rsidRDefault="004257DB" w:rsidP="004257DB">
            <w:pPr>
              <w:rPr>
                <w:lang w:val="en-IN" w:bidi="ta-IN"/>
              </w:rPr>
            </w:pPr>
            <w:r w:rsidRPr="00282EC2">
              <w:rPr>
                <w:color w:val="444444"/>
                <w:shd w:val="clear" w:color="auto" w:fill="FFFFFF"/>
              </w:rPr>
              <w:t>TTGGGGTGGTGACAAGTGTG</w:t>
            </w:r>
          </w:p>
        </w:tc>
        <w:tc>
          <w:tcPr>
            <w:tcW w:w="3099" w:type="dxa"/>
            <w:shd w:val="clear" w:color="auto" w:fill="auto"/>
          </w:tcPr>
          <w:p w14:paraId="31206CE6" w14:textId="77777777" w:rsidR="004257DB" w:rsidRPr="00E412FA" w:rsidRDefault="004257DB" w:rsidP="004257DB">
            <w:pPr>
              <w:rPr>
                <w:lang w:val="en-IN" w:bidi="ta-IN"/>
              </w:rPr>
            </w:pPr>
            <w:r>
              <w:rPr>
                <w:lang w:val="en-IN" w:bidi="ta-IN"/>
              </w:rPr>
              <w:t>-</w:t>
            </w:r>
          </w:p>
        </w:tc>
        <w:tc>
          <w:tcPr>
            <w:tcW w:w="2095" w:type="dxa"/>
            <w:shd w:val="clear" w:color="auto" w:fill="auto"/>
          </w:tcPr>
          <w:p w14:paraId="142750E6" w14:textId="77777777" w:rsidR="004257DB" w:rsidRDefault="004257DB" w:rsidP="004257DB">
            <w:pPr>
              <w:shd w:val="clear" w:color="auto" w:fill="FFFFFF"/>
            </w:pPr>
            <w:r>
              <w:t>Current Article</w:t>
            </w:r>
          </w:p>
          <w:p w14:paraId="43FE8FF1" w14:textId="43573A18" w:rsidR="00F4642A" w:rsidRPr="00E412FA" w:rsidRDefault="00F4642A" w:rsidP="004257DB">
            <w:pPr>
              <w:shd w:val="clear" w:color="auto" w:fill="FFFFFF"/>
            </w:pPr>
          </w:p>
        </w:tc>
      </w:tr>
    </w:tbl>
    <w:p w14:paraId="7286591F" w14:textId="77777777" w:rsidR="00E23AC5" w:rsidRDefault="00E23AC5" w:rsidP="00E23AC5">
      <w:r>
        <w:t>Table-2: List of Primers used in this study.</w:t>
      </w:r>
    </w:p>
    <w:p w14:paraId="2E624E52" w14:textId="0C635CEF" w:rsidR="00F4642A" w:rsidRDefault="00F4642A" w:rsidP="004257DB">
      <w:bookmarkStart w:id="0" w:name="_GoBack"/>
      <w:bookmarkEnd w:id="0"/>
    </w:p>
    <w:p w14:paraId="5AF0F8B1" w14:textId="69817D28" w:rsidR="00F4642A" w:rsidRDefault="00F4642A" w:rsidP="004257DB"/>
    <w:p w14:paraId="27AB6616" w14:textId="75782BD0" w:rsidR="00F4642A" w:rsidRDefault="00F4642A" w:rsidP="004257DB"/>
    <w:p w14:paraId="6D446C31" w14:textId="77777777" w:rsidR="00F4642A" w:rsidRDefault="00F4642A" w:rsidP="004257DB">
      <w:pPr>
        <w:rPr>
          <w:b/>
          <w:bCs/>
        </w:rPr>
      </w:pPr>
    </w:p>
    <w:p w14:paraId="1E35B1E4" w14:textId="68623A69" w:rsidR="00F4642A" w:rsidRDefault="00F4642A" w:rsidP="004257DB">
      <w:pPr>
        <w:rPr>
          <w:b/>
          <w:bCs/>
        </w:rPr>
      </w:pPr>
      <w:r w:rsidRPr="00F4642A">
        <w:rPr>
          <w:b/>
          <w:bCs/>
        </w:rPr>
        <w:t>References</w:t>
      </w:r>
    </w:p>
    <w:p w14:paraId="1B67C8E1" w14:textId="77777777" w:rsidR="00F4642A" w:rsidRDefault="00F4642A" w:rsidP="004257DB">
      <w:pPr>
        <w:rPr>
          <w:b/>
          <w:bCs/>
        </w:rPr>
      </w:pPr>
    </w:p>
    <w:p w14:paraId="73AF9D29" w14:textId="77922771" w:rsidR="00F4642A" w:rsidRDefault="00F4642A" w:rsidP="00F4642A">
      <w:pPr>
        <w:widowControl w:val="0"/>
        <w:autoSpaceDE w:val="0"/>
        <w:autoSpaceDN w:val="0"/>
        <w:adjustRightInd w:val="0"/>
        <w:rPr>
          <w:noProof/>
        </w:rPr>
      </w:pPr>
      <w:r>
        <w:rPr>
          <w:noProof/>
        </w:rPr>
        <w:t xml:space="preserve">61) </w:t>
      </w:r>
      <w:r w:rsidRPr="00A60771">
        <w:rPr>
          <w:noProof/>
        </w:rPr>
        <w:t>Mous K, Jennes W, Camara M, Seydi M, Daneau G, Mboup S,et al..</w:t>
      </w:r>
      <w:r w:rsidRPr="00725342">
        <w:rPr>
          <w:noProof/>
        </w:rPr>
        <w:t xml:space="preserve"> </w:t>
      </w:r>
      <w:r w:rsidRPr="00A60771">
        <w:rPr>
          <w:noProof/>
        </w:rPr>
        <w:t xml:space="preserve">Expression analysis of LEDGF/p75, APOBEC3G, TRIM5alpha, and tetherin in a senegalese cohort of HIV-1-exposed seronegative individuals. </w:t>
      </w:r>
      <w:r w:rsidRPr="00A60771">
        <w:rPr>
          <w:i/>
          <w:iCs/>
          <w:noProof/>
        </w:rPr>
        <w:t>PLoS One</w:t>
      </w:r>
      <w:r w:rsidRPr="00A60771">
        <w:rPr>
          <w:noProof/>
        </w:rPr>
        <w:t xml:space="preserve"> (2012) </w:t>
      </w:r>
      <w:r w:rsidRPr="00A60771">
        <w:rPr>
          <w:b/>
          <w:bCs/>
          <w:noProof/>
        </w:rPr>
        <w:t>7</w:t>
      </w:r>
      <w:r w:rsidRPr="00A60771">
        <w:rPr>
          <w:noProof/>
        </w:rPr>
        <w:t>: doi:10.1371/journal.pone.0033934</w:t>
      </w:r>
    </w:p>
    <w:p w14:paraId="3D0013BC" w14:textId="77777777" w:rsidR="00F4642A" w:rsidRPr="00A60771" w:rsidRDefault="00F4642A" w:rsidP="00F4642A">
      <w:pPr>
        <w:widowControl w:val="0"/>
        <w:autoSpaceDE w:val="0"/>
        <w:autoSpaceDN w:val="0"/>
        <w:adjustRightInd w:val="0"/>
        <w:rPr>
          <w:noProof/>
        </w:rPr>
      </w:pPr>
    </w:p>
    <w:p w14:paraId="332D354B" w14:textId="77777777" w:rsidR="00F4642A" w:rsidRPr="00A60771" w:rsidRDefault="00F4642A" w:rsidP="00F4642A">
      <w:pPr>
        <w:widowControl w:val="0"/>
        <w:autoSpaceDE w:val="0"/>
        <w:autoSpaceDN w:val="0"/>
        <w:adjustRightInd w:val="0"/>
        <w:rPr>
          <w:noProof/>
        </w:rPr>
      </w:pPr>
      <w:r>
        <w:rPr>
          <w:noProof/>
        </w:rPr>
        <w:t xml:space="preserve">62) </w:t>
      </w:r>
      <w:r w:rsidRPr="00A60771">
        <w:rPr>
          <w:noProof/>
        </w:rPr>
        <w:t xml:space="preserve">Wang B, Lam TH, Soh MK, Ye Z, Chen J, Ren EC. Influenza A virus facilitates its infectivity by activating p53 to inhibit the expression of interferon-induced transmembrane </w:t>
      </w:r>
      <w:r w:rsidRPr="00A60771">
        <w:rPr>
          <w:noProof/>
        </w:rPr>
        <w:lastRenderedPageBreak/>
        <w:t xml:space="preserve">proteins. </w:t>
      </w:r>
      <w:r w:rsidRPr="00A60771">
        <w:rPr>
          <w:i/>
          <w:iCs/>
          <w:noProof/>
        </w:rPr>
        <w:t>Front Immunol</w:t>
      </w:r>
      <w:r w:rsidRPr="00A60771">
        <w:rPr>
          <w:noProof/>
        </w:rPr>
        <w:t xml:space="preserve"> (2018) </w:t>
      </w:r>
      <w:r w:rsidRPr="00A60771">
        <w:rPr>
          <w:b/>
          <w:bCs/>
          <w:noProof/>
        </w:rPr>
        <w:t>9</w:t>
      </w:r>
      <w:r w:rsidRPr="00A60771">
        <w:rPr>
          <w:noProof/>
        </w:rPr>
        <w:t>: doi:10.3389/fimmu.2018.01193</w:t>
      </w:r>
    </w:p>
    <w:p w14:paraId="54F38A5A" w14:textId="4701EC89" w:rsidR="00F4642A" w:rsidRDefault="00F4642A" w:rsidP="004257DB">
      <w:pPr>
        <w:rPr>
          <w:b/>
          <w:bCs/>
        </w:rPr>
      </w:pPr>
    </w:p>
    <w:p w14:paraId="28294252" w14:textId="338261DB" w:rsidR="00F4642A" w:rsidRDefault="00F4642A" w:rsidP="00F4642A">
      <w:pPr>
        <w:widowControl w:val="0"/>
        <w:autoSpaceDE w:val="0"/>
        <w:autoSpaceDN w:val="0"/>
        <w:adjustRightInd w:val="0"/>
        <w:rPr>
          <w:noProof/>
        </w:rPr>
      </w:pPr>
      <w:r>
        <w:rPr>
          <w:noProof/>
        </w:rPr>
        <w:t xml:space="preserve">63) </w:t>
      </w:r>
      <w:r w:rsidRPr="00A60771">
        <w:rPr>
          <w:noProof/>
        </w:rPr>
        <w:t xml:space="preserve">Sommer AFR, Rivière L, Qu B, Schott K, Riess M, Ni Y, , et al. Restrictive influence of SAMHD1 on Hepatitis B Virus life cycle OPEN. </w:t>
      </w:r>
      <w:r w:rsidR="00205B5D">
        <w:rPr>
          <w:i/>
          <w:iCs/>
          <w:noProof/>
        </w:rPr>
        <w:t>Scientific reports</w:t>
      </w:r>
      <w:r w:rsidRPr="00A60771">
        <w:rPr>
          <w:noProof/>
        </w:rPr>
        <w:t xml:space="preserve"> (2016) doi:10.1038/srep26616</w:t>
      </w:r>
    </w:p>
    <w:p w14:paraId="194906E5" w14:textId="77777777" w:rsidR="00F4642A" w:rsidRPr="00A60771" w:rsidRDefault="00F4642A" w:rsidP="00F4642A">
      <w:pPr>
        <w:widowControl w:val="0"/>
        <w:autoSpaceDE w:val="0"/>
        <w:autoSpaceDN w:val="0"/>
        <w:adjustRightInd w:val="0"/>
        <w:rPr>
          <w:noProof/>
        </w:rPr>
      </w:pPr>
    </w:p>
    <w:p w14:paraId="51E21B28" w14:textId="77777777" w:rsidR="00F4642A" w:rsidRPr="00A60771" w:rsidRDefault="00F4642A" w:rsidP="00F4642A">
      <w:pPr>
        <w:widowControl w:val="0"/>
        <w:autoSpaceDE w:val="0"/>
        <w:autoSpaceDN w:val="0"/>
        <w:adjustRightInd w:val="0"/>
        <w:rPr>
          <w:noProof/>
        </w:rPr>
      </w:pPr>
      <w:r>
        <w:rPr>
          <w:noProof/>
        </w:rPr>
        <w:t xml:space="preserve">64) </w:t>
      </w:r>
      <w:r w:rsidRPr="00A60771">
        <w:rPr>
          <w:noProof/>
        </w:rPr>
        <w:t xml:space="preserve">MacNeil A, Sankalé J-L, Meloni ST, Sarr AD, Mboup S, Kanki P. Genomic Sites of Human Immunodeficiency Virus Type 2 (HIV-2) Integration: Similarities to HIV-1 In Vitro and Possible Differences In Vivo. </w:t>
      </w:r>
      <w:r w:rsidRPr="00A60771">
        <w:rPr>
          <w:i/>
          <w:iCs/>
          <w:noProof/>
        </w:rPr>
        <w:t>J Virol</w:t>
      </w:r>
      <w:r w:rsidRPr="00A60771">
        <w:rPr>
          <w:noProof/>
        </w:rPr>
        <w:t xml:space="preserve"> (2006) </w:t>
      </w:r>
      <w:r w:rsidRPr="00A60771">
        <w:rPr>
          <w:b/>
          <w:bCs/>
          <w:noProof/>
        </w:rPr>
        <w:t>80</w:t>
      </w:r>
      <w:r w:rsidRPr="00A60771">
        <w:rPr>
          <w:noProof/>
        </w:rPr>
        <w:t>:7316. doi:10.1128/JVI.00604-06</w:t>
      </w:r>
    </w:p>
    <w:p w14:paraId="2FDC2A6C" w14:textId="77777777" w:rsidR="00F4642A" w:rsidRPr="00F4642A" w:rsidRDefault="00F4642A" w:rsidP="004257DB">
      <w:pPr>
        <w:rPr>
          <w:b/>
          <w:bCs/>
        </w:rPr>
      </w:pPr>
    </w:p>
    <w:sectPr w:rsidR="00F4642A" w:rsidRPr="00F464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7DB"/>
    <w:rsid w:val="00205B5D"/>
    <w:rsid w:val="004257DB"/>
    <w:rsid w:val="005F4C93"/>
    <w:rsid w:val="007001BC"/>
    <w:rsid w:val="00E23AC5"/>
    <w:rsid w:val="00F46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67B12"/>
  <w15:chartTrackingRefBased/>
  <w15:docId w15:val="{4D447A39-FD0B-4448-A664-B9EFD66DF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57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82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V K</dc:creator>
  <cp:keywords/>
  <dc:description/>
  <cp:lastModifiedBy>Amor Nanas</cp:lastModifiedBy>
  <cp:revision>5</cp:revision>
  <dcterms:created xsi:type="dcterms:W3CDTF">2022-02-16T03:43:00Z</dcterms:created>
  <dcterms:modified xsi:type="dcterms:W3CDTF">2022-03-09T07:32:00Z</dcterms:modified>
</cp:coreProperties>
</file>